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8462C" w14:textId="262F5E53" w:rsidR="00691715" w:rsidRPr="00441637" w:rsidRDefault="002E31BA" w:rsidP="00D1236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C71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91715" w:rsidRPr="00441637">
        <w:rPr>
          <w:rFonts w:ascii="Times New Roman" w:hAnsi="Times New Roman" w:cs="Times New Roman"/>
          <w:b/>
          <w:bCs/>
          <w:sz w:val="24"/>
          <w:szCs w:val="24"/>
        </w:rPr>
        <w:t>1 Quality assessment by GRACE Checklist and Cochrane Ro</w:t>
      </w:r>
      <w:bookmarkStart w:id="0" w:name="_GoBack"/>
      <w:bookmarkEnd w:id="0"/>
      <w:r w:rsidR="00691715" w:rsidRPr="00441637">
        <w:rPr>
          <w:rFonts w:ascii="Times New Roman" w:hAnsi="Times New Roman" w:cs="Times New Roman"/>
          <w:b/>
          <w:bCs/>
          <w:sz w:val="24"/>
          <w:szCs w:val="24"/>
        </w:rPr>
        <w:t>B 2</w:t>
      </w:r>
    </w:p>
    <w:tbl>
      <w:tblPr>
        <w:tblStyle w:val="TableGrid"/>
        <w:tblpPr w:leftFromText="180" w:rightFromText="180" w:horzAnchor="margin" w:tblpX="-179" w:tblpY="532"/>
        <w:tblW w:w="13950" w:type="dxa"/>
        <w:tblLook w:val="04A0" w:firstRow="1" w:lastRow="0" w:firstColumn="1" w:lastColumn="0" w:noHBand="0" w:noVBand="1"/>
      </w:tblPr>
      <w:tblGrid>
        <w:gridCol w:w="1532"/>
        <w:gridCol w:w="614"/>
        <w:gridCol w:w="614"/>
        <w:gridCol w:w="614"/>
        <w:gridCol w:w="650"/>
        <w:gridCol w:w="614"/>
        <w:gridCol w:w="488"/>
        <w:gridCol w:w="488"/>
        <w:gridCol w:w="488"/>
        <w:gridCol w:w="615"/>
        <w:gridCol w:w="488"/>
        <w:gridCol w:w="615"/>
        <w:gridCol w:w="488"/>
        <w:gridCol w:w="488"/>
        <w:gridCol w:w="488"/>
        <w:gridCol w:w="615"/>
        <w:gridCol w:w="615"/>
        <w:gridCol w:w="615"/>
        <w:gridCol w:w="488"/>
        <w:gridCol w:w="488"/>
        <w:gridCol w:w="615"/>
        <w:gridCol w:w="615"/>
        <w:gridCol w:w="615"/>
      </w:tblGrid>
      <w:tr w:rsidR="00691715" w:rsidRPr="00441637" w14:paraId="00512B34" w14:textId="77777777" w:rsidTr="00114809">
        <w:tc>
          <w:tcPr>
            <w:tcW w:w="1532" w:type="dxa"/>
          </w:tcPr>
          <w:p w14:paraId="35C9004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2418" w:type="dxa"/>
            <w:gridSpan w:val="22"/>
          </w:tcPr>
          <w:p w14:paraId="7B1C1B5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s</w:t>
            </w:r>
          </w:p>
        </w:tc>
      </w:tr>
      <w:tr w:rsidR="00691715" w:rsidRPr="00441637" w14:paraId="62B4A860" w14:textId="77777777" w:rsidTr="00114809">
        <w:tc>
          <w:tcPr>
            <w:tcW w:w="1532" w:type="dxa"/>
          </w:tcPr>
          <w:p w14:paraId="44F31AA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ational study</w:t>
            </w:r>
          </w:p>
        </w:tc>
        <w:tc>
          <w:tcPr>
            <w:tcW w:w="1228" w:type="dxa"/>
            <w:gridSpan w:val="2"/>
          </w:tcPr>
          <w:p w14:paraId="3D52F57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1264" w:type="dxa"/>
            <w:gridSpan w:val="2"/>
          </w:tcPr>
          <w:p w14:paraId="32A02C0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1102" w:type="dxa"/>
            <w:gridSpan w:val="2"/>
          </w:tcPr>
          <w:p w14:paraId="45C4DE4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976" w:type="dxa"/>
            <w:gridSpan w:val="2"/>
          </w:tcPr>
          <w:p w14:paraId="2C913C2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1103" w:type="dxa"/>
            <w:gridSpan w:val="2"/>
          </w:tcPr>
          <w:p w14:paraId="5ABDEB5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1103" w:type="dxa"/>
            <w:gridSpan w:val="2"/>
          </w:tcPr>
          <w:p w14:paraId="42F9C7B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6</w:t>
            </w:r>
          </w:p>
        </w:tc>
        <w:tc>
          <w:tcPr>
            <w:tcW w:w="976" w:type="dxa"/>
            <w:gridSpan w:val="2"/>
          </w:tcPr>
          <w:p w14:paraId="036F74E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230" w:type="dxa"/>
            <w:gridSpan w:val="2"/>
          </w:tcPr>
          <w:p w14:paraId="65E5597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103" w:type="dxa"/>
            <w:gridSpan w:val="2"/>
          </w:tcPr>
          <w:p w14:paraId="2AA66BB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103" w:type="dxa"/>
            <w:gridSpan w:val="2"/>
          </w:tcPr>
          <w:p w14:paraId="4D7E655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1230" w:type="dxa"/>
            <w:gridSpan w:val="2"/>
          </w:tcPr>
          <w:p w14:paraId="050317C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5</w:t>
            </w:r>
          </w:p>
        </w:tc>
      </w:tr>
      <w:tr w:rsidR="00691715" w:rsidRPr="00441637" w14:paraId="663C9024" w14:textId="77777777" w:rsidTr="00114809">
        <w:tc>
          <w:tcPr>
            <w:tcW w:w="1532" w:type="dxa"/>
          </w:tcPr>
          <w:p w14:paraId="47AC5EB7" w14:textId="03F3E81B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hmed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,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228" w:type="dxa"/>
            <w:gridSpan w:val="2"/>
          </w:tcPr>
          <w:p w14:paraId="3ABA654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1BCC239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017F418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0A01F62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84CA6F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7FADEF3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4EBEE9E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0D1F5DB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75A19E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6A1960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2004765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423CC0CA" w14:textId="77777777" w:rsidTr="00114809">
        <w:tc>
          <w:tcPr>
            <w:tcW w:w="1532" w:type="dxa"/>
          </w:tcPr>
          <w:p w14:paraId="3C72992F" w14:textId="2ED509C6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hidy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228" w:type="dxa"/>
            <w:gridSpan w:val="2"/>
          </w:tcPr>
          <w:p w14:paraId="136B6D5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1B4DED6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179989F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784ECB1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1D2A6C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953C26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6D56D60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375D696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15A17F3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6F994E6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676253F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55C1F08A" w14:textId="77777777" w:rsidTr="00114809">
        <w:tc>
          <w:tcPr>
            <w:tcW w:w="1532" w:type="dxa"/>
          </w:tcPr>
          <w:p w14:paraId="2FBCE1D8" w14:textId="0BB42B38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teman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228" w:type="dxa"/>
            <w:gridSpan w:val="2"/>
          </w:tcPr>
          <w:p w14:paraId="7C30FAD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7E145FC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6EAC16C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5AF3ED3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5AE07E7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715FB3F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7F88727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309CD1D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B2B1A5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F9F6C4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7208C6D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91715" w:rsidRPr="00441637" w14:paraId="38088163" w14:textId="77777777" w:rsidTr="00114809">
        <w:tc>
          <w:tcPr>
            <w:tcW w:w="1532" w:type="dxa"/>
          </w:tcPr>
          <w:p w14:paraId="0C35B979" w14:textId="5BFE8D43" w:rsidR="00691715" w:rsidRPr="00441637" w:rsidRDefault="00691715" w:rsidP="00AE5B1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on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228" w:type="dxa"/>
            <w:gridSpan w:val="2"/>
          </w:tcPr>
          <w:p w14:paraId="04191A8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521C1A3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1B259F8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0D65835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A6D5CA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08852A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28D79E4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72E083F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A33FAC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7280F3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46DD6F6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560C2BB8" w14:textId="77777777" w:rsidTr="00114809">
        <w:tc>
          <w:tcPr>
            <w:tcW w:w="1532" w:type="dxa"/>
          </w:tcPr>
          <w:p w14:paraId="3958962C" w14:textId="36740564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tamaneni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228" w:type="dxa"/>
            <w:gridSpan w:val="2"/>
          </w:tcPr>
          <w:p w14:paraId="1685DC5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2862E4F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74F614F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1F8F4E0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57B0430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007FBA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6D4EBBB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008356B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49A23CB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6FFF0B1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2659974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0874B4C1" w14:textId="77777777" w:rsidTr="00114809">
        <w:tc>
          <w:tcPr>
            <w:tcW w:w="1532" w:type="dxa"/>
          </w:tcPr>
          <w:p w14:paraId="2BF617E6" w14:textId="3644B641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vin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228" w:type="dxa"/>
            <w:gridSpan w:val="2"/>
          </w:tcPr>
          <w:p w14:paraId="1AFF952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5A0A587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59F03F1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70B062B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39C7E3C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4479B59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0C381E1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5FE7806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4F3672D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76DFB5F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7F555A4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57CE4440" w14:textId="77777777" w:rsidTr="00114809">
        <w:tc>
          <w:tcPr>
            <w:tcW w:w="1532" w:type="dxa"/>
          </w:tcPr>
          <w:p w14:paraId="0046FFB2" w14:textId="2E9889E0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oper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6</w:t>
            </w:r>
          </w:p>
        </w:tc>
        <w:tc>
          <w:tcPr>
            <w:tcW w:w="1228" w:type="dxa"/>
            <w:gridSpan w:val="2"/>
          </w:tcPr>
          <w:p w14:paraId="3ECC104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3598571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3053096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7C9C25F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D68FFA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1025310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7DD7386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449AC2B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02CF2D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576C444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6F84E19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91715" w:rsidRPr="00441637" w14:paraId="7E499AB9" w14:textId="77777777" w:rsidTr="00114809">
        <w:tc>
          <w:tcPr>
            <w:tcW w:w="1532" w:type="dxa"/>
          </w:tcPr>
          <w:p w14:paraId="1F1D3DAB" w14:textId="0C415C83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urnot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,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6</w:t>
            </w:r>
          </w:p>
        </w:tc>
        <w:tc>
          <w:tcPr>
            <w:tcW w:w="1228" w:type="dxa"/>
            <w:gridSpan w:val="2"/>
          </w:tcPr>
          <w:p w14:paraId="3FD38A9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3179531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2" w:type="dxa"/>
            <w:gridSpan w:val="2"/>
          </w:tcPr>
          <w:p w14:paraId="1674AF8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157FC88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  <w:gridSpan w:val="2"/>
          </w:tcPr>
          <w:p w14:paraId="623BE89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F578A2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4C5BE01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7BAFED9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73A14D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  <w:gridSpan w:val="2"/>
          </w:tcPr>
          <w:p w14:paraId="7A3E606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4606647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3404F868" w14:textId="77777777" w:rsidTr="00114809">
        <w:tc>
          <w:tcPr>
            <w:tcW w:w="1532" w:type="dxa"/>
          </w:tcPr>
          <w:p w14:paraId="68C19574" w14:textId="470296D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v-Citrin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791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228" w:type="dxa"/>
            <w:gridSpan w:val="2"/>
          </w:tcPr>
          <w:p w14:paraId="658F72D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4" w:type="dxa"/>
            <w:gridSpan w:val="2"/>
          </w:tcPr>
          <w:p w14:paraId="4B36351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799FA50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7C8A9FB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6D1DDC5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D9BAE2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487419C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290ECA4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3773DD5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72FF25A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41534ED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0D218D6A" w14:textId="77777777" w:rsidTr="00114809">
        <w:tc>
          <w:tcPr>
            <w:tcW w:w="1532" w:type="dxa"/>
          </w:tcPr>
          <w:p w14:paraId="3DBA873F" w14:textId="3CE4FF38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sher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791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228" w:type="dxa"/>
            <w:gridSpan w:val="2"/>
          </w:tcPr>
          <w:p w14:paraId="37E3511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26AA5A4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705588B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1C69CBA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1B6F8D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37475B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25D5D19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16D75AD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5EC4A5A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3914A0D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676AF40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55066D60" w14:textId="77777777" w:rsidTr="00114809">
        <w:tc>
          <w:tcPr>
            <w:tcW w:w="1532" w:type="dxa"/>
          </w:tcPr>
          <w:p w14:paraId="5B3AC431" w14:textId="38D547D8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eltzenbein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a</w:t>
            </w:r>
          </w:p>
        </w:tc>
        <w:tc>
          <w:tcPr>
            <w:tcW w:w="1228" w:type="dxa"/>
            <w:gridSpan w:val="2"/>
          </w:tcPr>
          <w:p w14:paraId="78857DD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4" w:type="dxa"/>
            <w:gridSpan w:val="2"/>
          </w:tcPr>
          <w:p w14:paraId="34398C7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1ECF096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07A8692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62D76BA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7D4A38D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23727E8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7A6C910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3203A14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504F6A2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11A72A1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91715" w:rsidRPr="00441637" w14:paraId="678AD4F9" w14:textId="77777777" w:rsidTr="00114809">
        <w:tc>
          <w:tcPr>
            <w:tcW w:w="1532" w:type="dxa"/>
          </w:tcPr>
          <w:p w14:paraId="729EDE7A" w14:textId="3CF8336B" w:rsidR="00691715" w:rsidRPr="00441637" w:rsidRDefault="00AE5B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oeltzenbein et al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b</w:t>
            </w:r>
          </w:p>
        </w:tc>
        <w:tc>
          <w:tcPr>
            <w:tcW w:w="1228" w:type="dxa"/>
            <w:gridSpan w:val="2"/>
          </w:tcPr>
          <w:p w14:paraId="53C9F00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4" w:type="dxa"/>
            <w:gridSpan w:val="2"/>
          </w:tcPr>
          <w:p w14:paraId="0509D9D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65F6E7C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4C26422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72C517A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E2A408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05FB796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1B6D3AE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4878E17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606E8B9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0BEEE9C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91715" w:rsidRPr="00441637" w14:paraId="30C92D0F" w14:textId="77777777" w:rsidTr="00114809">
        <w:tc>
          <w:tcPr>
            <w:tcW w:w="1532" w:type="dxa"/>
          </w:tcPr>
          <w:p w14:paraId="54194D51" w14:textId="65A574B6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nestå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,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9</w:t>
            </w:r>
          </w:p>
        </w:tc>
        <w:tc>
          <w:tcPr>
            <w:tcW w:w="1228" w:type="dxa"/>
            <w:gridSpan w:val="2"/>
          </w:tcPr>
          <w:p w14:paraId="69B7F5B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515B414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34E4370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321FF98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FB3D4A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0F10D9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3AA413C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4398A28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519FC81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79CB28C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01E7B2F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7E033C99" w14:textId="77777777" w:rsidTr="00114809">
        <w:tc>
          <w:tcPr>
            <w:tcW w:w="1532" w:type="dxa"/>
          </w:tcPr>
          <w:p w14:paraId="30D259F1" w14:textId="73DE86A4" w:rsidR="00691715" w:rsidRPr="00441637" w:rsidRDefault="00AE5B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 et al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5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228" w:type="dxa"/>
            <w:gridSpan w:val="2"/>
          </w:tcPr>
          <w:p w14:paraId="10D1339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4" w:type="dxa"/>
            <w:gridSpan w:val="2"/>
          </w:tcPr>
          <w:p w14:paraId="44B4F4C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6D20719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10B2267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1D79714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56FB7B6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08BAB4C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7DB6084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4B67E79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6C2CE31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111216D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91715" w:rsidRPr="00441637" w14:paraId="4C7FC7BB" w14:textId="77777777" w:rsidTr="00114809">
        <w:tc>
          <w:tcPr>
            <w:tcW w:w="1532" w:type="dxa"/>
          </w:tcPr>
          <w:p w14:paraId="5D38BB82" w14:textId="7CF40652" w:rsidR="00691715" w:rsidRPr="00441637" w:rsidRDefault="00AE5B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m et al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CA33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8</w:t>
            </w:r>
          </w:p>
        </w:tc>
        <w:tc>
          <w:tcPr>
            <w:tcW w:w="1228" w:type="dxa"/>
            <w:gridSpan w:val="2"/>
          </w:tcPr>
          <w:p w14:paraId="647E42D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5AD813E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2E80ECF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230FD4B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315F41A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2E67463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4AFE7B6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1FD2330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5DFC8E5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3CEDE15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0CEBC8B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2F6910CE" w14:textId="77777777" w:rsidTr="00114809">
        <w:tc>
          <w:tcPr>
            <w:tcW w:w="1532" w:type="dxa"/>
          </w:tcPr>
          <w:p w14:paraId="5D1E3410" w14:textId="7108AAFC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etti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,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CA33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1228" w:type="dxa"/>
            <w:gridSpan w:val="2"/>
          </w:tcPr>
          <w:p w14:paraId="6AC02F9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69ED9AC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2" w:type="dxa"/>
            <w:gridSpan w:val="2"/>
          </w:tcPr>
          <w:p w14:paraId="5B579A9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4AD3361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  <w:gridSpan w:val="2"/>
          </w:tcPr>
          <w:p w14:paraId="23CF5EB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657128B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41348C1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17F009E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6EB7D24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1D0BE4D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6C55B76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71CE6686" w14:textId="77777777" w:rsidTr="00114809">
        <w:tc>
          <w:tcPr>
            <w:tcW w:w="1532" w:type="dxa"/>
          </w:tcPr>
          <w:p w14:paraId="6CB67F62" w14:textId="566BF8BC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per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,</w:t>
            </w:r>
            <w:r w:rsidR="00CA33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8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2</w:t>
            </w:r>
          </w:p>
        </w:tc>
        <w:tc>
          <w:tcPr>
            <w:tcW w:w="1228" w:type="dxa"/>
            <w:gridSpan w:val="2"/>
          </w:tcPr>
          <w:p w14:paraId="3041B68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64054B6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2" w:type="dxa"/>
            <w:gridSpan w:val="2"/>
          </w:tcPr>
          <w:p w14:paraId="3A2AF59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1D1C00F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  <w:gridSpan w:val="2"/>
          </w:tcPr>
          <w:p w14:paraId="565DC12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  <w:gridSpan w:val="2"/>
          </w:tcPr>
          <w:p w14:paraId="65C88CB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  <w:gridSpan w:val="2"/>
          </w:tcPr>
          <w:p w14:paraId="59CB89F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7077E29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  <w:gridSpan w:val="2"/>
          </w:tcPr>
          <w:p w14:paraId="423D180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  <w:gridSpan w:val="2"/>
          </w:tcPr>
          <w:p w14:paraId="3CD03FA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1C25D0F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033128F7" w14:textId="77777777" w:rsidTr="00114809">
        <w:tc>
          <w:tcPr>
            <w:tcW w:w="1532" w:type="dxa"/>
          </w:tcPr>
          <w:p w14:paraId="164017DF" w14:textId="2CB7687A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ilakis-Scaramozza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</w:t>
            </w:r>
            <w:r w:rsidR="00E00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CA33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228" w:type="dxa"/>
            <w:gridSpan w:val="2"/>
          </w:tcPr>
          <w:p w14:paraId="33E07CC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  <w:gridSpan w:val="2"/>
          </w:tcPr>
          <w:p w14:paraId="461FFC6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2" w:type="dxa"/>
            <w:gridSpan w:val="2"/>
          </w:tcPr>
          <w:p w14:paraId="54226C3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479E0BF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153DCCF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7EEDB99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6" w:type="dxa"/>
            <w:gridSpan w:val="2"/>
          </w:tcPr>
          <w:p w14:paraId="00F67C4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0" w:type="dxa"/>
            <w:gridSpan w:val="2"/>
          </w:tcPr>
          <w:p w14:paraId="0B09705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428030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03" w:type="dxa"/>
            <w:gridSpan w:val="2"/>
          </w:tcPr>
          <w:p w14:paraId="0E08790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0" w:type="dxa"/>
            <w:gridSpan w:val="2"/>
          </w:tcPr>
          <w:p w14:paraId="76179EB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1715" w:rsidRPr="00441637" w14:paraId="20238858" w14:textId="77777777" w:rsidTr="00114809">
        <w:tc>
          <w:tcPr>
            <w:tcW w:w="1532" w:type="dxa"/>
          </w:tcPr>
          <w:p w14:paraId="0FFD5071" w14:textId="569AFFCA" w:rsidR="00691715" w:rsidRPr="00441637" w:rsidRDefault="00A3080F" w:rsidP="00A3080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domized-controlled study</w:t>
            </w:r>
          </w:p>
        </w:tc>
        <w:tc>
          <w:tcPr>
            <w:tcW w:w="12418" w:type="dxa"/>
            <w:gridSpan w:val="22"/>
          </w:tcPr>
          <w:p w14:paraId="0403C83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s</w:t>
            </w:r>
          </w:p>
        </w:tc>
      </w:tr>
      <w:tr w:rsidR="00691715" w:rsidRPr="00441637" w14:paraId="019ABE4C" w14:textId="77777777" w:rsidTr="00114809">
        <w:tc>
          <w:tcPr>
            <w:tcW w:w="1532" w:type="dxa"/>
          </w:tcPr>
          <w:p w14:paraId="0E326692" w14:textId="197C5732" w:rsidR="00691715" w:rsidRPr="00441637" w:rsidRDefault="00AE5B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 et al,</w:t>
            </w:r>
            <w:r w:rsidR="00CA33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9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842" w:type="dxa"/>
            <w:gridSpan w:val="3"/>
          </w:tcPr>
          <w:p w14:paraId="3E95B74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Bias arising from the randomization process</w:t>
            </w:r>
          </w:p>
        </w:tc>
        <w:tc>
          <w:tcPr>
            <w:tcW w:w="3831" w:type="dxa"/>
            <w:gridSpan w:val="7"/>
          </w:tcPr>
          <w:p w14:paraId="10A4AFC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2079" w:type="dxa"/>
            <w:gridSpan w:val="4"/>
          </w:tcPr>
          <w:p w14:paraId="18F92E3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Bias due to missing outcome data</w:t>
            </w:r>
          </w:p>
        </w:tc>
        <w:tc>
          <w:tcPr>
            <w:tcW w:w="2821" w:type="dxa"/>
            <w:gridSpan w:val="5"/>
          </w:tcPr>
          <w:p w14:paraId="2A6F505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Bias in measurement of the outcome</w:t>
            </w:r>
          </w:p>
        </w:tc>
        <w:tc>
          <w:tcPr>
            <w:tcW w:w="1845" w:type="dxa"/>
            <w:gridSpan w:val="3"/>
          </w:tcPr>
          <w:p w14:paraId="0B6A21A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Bias in selection of the reported result</w:t>
            </w:r>
          </w:p>
        </w:tc>
      </w:tr>
      <w:tr w:rsidR="00691715" w:rsidRPr="00441637" w14:paraId="712B2AB5" w14:textId="77777777" w:rsidTr="00114809">
        <w:tc>
          <w:tcPr>
            <w:tcW w:w="1532" w:type="dxa"/>
          </w:tcPr>
          <w:p w14:paraId="288311E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ing question</w:t>
            </w:r>
          </w:p>
        </w:tc>
        <w:tc>
          <w:tcPr>
            <w:tcW w:w="614" w:type="dxa"/>
          </w:tcPr>
          <w:p w14:paraId="475359E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14" w:type="dxa"/>
          </w:tcPr>
          <w:p w14:paraId="63AE0AF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14" w:type="dxa"/>
          </w:tcPr>
          <w:p w14:paraId="26E68AE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50" w:type="dxa"/>
          </w:tcPr>
          <w:p w14:paraId="756C9BF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14" w:type="dxa"/>
          </w:tcPr>
          <w:p w14:paraId="62A7FB7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488" w:type="dxa"/>
          </w:tcPr>
          <w:p w14:paraId="6167E36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488" w:type="dxa"/>
          </w:tcPr>
          <w:p w14:paraId="698C671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88" w:type="dxa"/>
          </w:tcPr>
          <w:p w14:paraId="4A5CF5A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15" w:type="dxa"/>
          </w:tcPr>
          <w:p w14:paraId="6B48653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88" w:type="dxa"/>
          </w:tcPr>
          <w:p w14:paraId="535F407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15" w:type="dxa"/>
          </w:tcPr>
          <w:p w14:paraId="08385D6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88" w:type="dxa"/>
          </w:tcPr>
          <w:p w14:paraId="7564529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88" w:type="dxa"/>
          </w:tcPr>
          <w:p w14:paraId="24C2708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88" w:type="dxa"/>
          </w:tcPr>
          <w:p w14:paraId="5264ECD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15" w:type="dxa"/>
          </w:tcPr>
          <w:p w14:paraId="04DF24F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15" w:type="dxa"/>
          </w:tcPr>
          <w:p w14:paraId="7F98D86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15" w:type="dxa"/>
          </w:tcPr>
          <w:p w14:paraId="25B424F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88" w:type="dxa"/>
          </w:tcPr>
          <w:p w14:paraId="0AFA0CE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88" w:type="dxa"/>
          </w:tcPr>
          <w:p w14:paraId="35CD4A6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15" w:type="dxa"/>
          </w:tcPr>
          <w:p w14:paraId="1FAC983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615" w:type="dxa"/>
          </w:tcPr>
          <w:p w14:paraId="3B57D89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15" w:type="dxa"/>
          </w:tcPr>
          <w:p w14:paraId="341DAAB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691715" w:rsidRPr="00441637" w14:paraId="1ACED448" w14:textId="77777777" w:rsidTr="00114809">
        <w:tc>
          <w:tcPr>
            <w:tcW w:w="1532" w:type="dxa"/>
            <w:vMerge w:val="restart"/>
          </w:tcPr>
          <w:p w14:paraId="2012681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 options</w:t>
            </w:r>
          </w:p>
        </w:tc>
        <w:tc>
          <w:tcPr>
            <w:tcW w:w="614" w:type="dxa"/>
          </w:tcPr>
          <w:p w14:paraId="7D307B2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4" w:type="dxa"/>
          </w:tcPr>
          <w:p w14:paraId="47F1222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4" w:type="dxa"/>
          </w:tcPr>
          <w:p w14:paraId="08B7A7E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</w:tcPr>
          <w:p w14:paraId="08B1272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4" w:type="dxa"/>
          </w:tcPr>
          <w:p w14:paraId="0F38D68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8" w:type="dxa"/>
          </w:tcPr>
          <w:p w14:paraId="128A78B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6546F55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6E3F5FD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104D061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8" w:type="dxa"/>
          </w:tcPr>
          <w:p w14:paraId="75EF566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79D19FA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8" w:type="dxa"/>
          </w:tcPr>
          <w:p w14:paraId="79E6B06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2209EDB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71F1ED15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692129C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5" w:type="dxa"/>
          </w:tcPr>
          <w:p w14:paraId="384C878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5" w:type="dxa"/>
          </w:tcPr>
          <w:p w14:paraId="6AF8A79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8" w:type="dxa"/>
          </w:tcPr>
          <w:p w14:paraId="6041A89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51EC876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7A12AA1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5" w:type="dxa"/>
          </w:tcPr>
          <w:p w14:paraId="39143F5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5" w:type="dxa"/>
          </w:tcPr>
          <w:p w14:paraId="58CF111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91715" w:rsidRPr="00441637" w14:paraId="0DD2D125" w14:textId="77777777" w:rsidTr="00A3080F">
        <w:trPr>
          <w:trHeight w:val="395"/>
        </w:trPr>
        <w:tc>
          <w:tcPr>
            <w:tcW w:w="1532" w:type="dxa"/>
            <w:vMerge/>
          </w:tcPr>
          <w:p w14:paraId="0BB2817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4" w:type="dxa"/>
          </w:tcPr>
          <w:p w14:paraId="54021B49" w14:textId="31494BA3" w:rsidR="00691715" w:rsidRPr="00441637" w:rsidRDefault="00691715" w:rsidP="00A3080F">
            <w:pPr>
              <w:tabs>
                <w:tab w:val="left" w:pos="6617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dxa"/>
          </w:tcPr>
          <w:p w14:paraId="6FDDB35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dxa"/>
          </w:tcPr>
          <w:p w14:paraId="2736A338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0" w:type="dxa"/>
          </w:tcPr>
          <w:p w14:paraId="76206A3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dxa"/>
          </w:tcPr>
          <w:p w14:paraId="5498B0A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88" w:type="dxa"/>
          </w:tcPr>
          <w:p w14:paraId="00BCDDBE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68937FE9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7D9F0F3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5A16D8A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88" w:type="dxa"/>
          </w:tcPr>
          <w:p w14:paraId="3981DF9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466AD5A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88" w:type="dxa"/>
          </w:tcPr>
          <w:p w14:paraId="0B92696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0AE2DEE1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3C8D094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09A98A5D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5" w:type="dxa"/>
          </w:tcPr>
          <w:p w14:paraId="482DD3A6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5" w:type="dxa"/>
          </w:tcPr>
          <w:p w14:paraId="211D542F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88" w:type="dxa"/>
          </w:tcPr>
          <w:p w14:paraId="7D33507C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</w:tcPr>
          <w:p w14:paraId="34A394D7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0291D64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5" w:type="dxa"/>
          </w:tcPr>
          <w:p w14:paraId="2FD4F61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5" w:type="dxa"/>
          </w:tcPr>
          <w:p w14:paraId="17F0D973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91715" w:rsidRPr="00441637" w14:paraId="05763BC1" w14:textId="77777777" w:rsidTr="00114809">
        <w:tc>
          <w:tcPr>
            <w:tcW w:w="1532" w:type="dxa"/>
          </w:tcPr>
          <w:p w14:paraId="6BAE2D0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Risk of material bias</w:t>
            </w:r>
          </w:p>
        </w:tc>
        <w:tc>
          <w:tcPr>
            <w:tcW w:w="1842" w:type="dxa"/>
            <w:gridSpan w:val="3"/>
          </w:tcPr>
          <w:p w14:paraId="1402C61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831" w:type="dxa"/>
            <w:gridSpan w:val="7"/>
          </w:tcPr>
          <w:p w14:paraId="4976BBD2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79" w:type="dxa"/>
            <w:gridSpan w:val="4"/>
          </w:tcPr>
          <w:p w14:paraId="6B10421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21" w:type="dxa"/>
            <w:gridSpan w:val="5"/>
          </w:tcPr>
          <w:p w14:paraId="69C4BEFA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5" w:type="dxa"/>
            <w:gridSpan w:val="3"/>
          </w:tcPr>
          <w:p w14:paraId="3BDF6D70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91715" w:rsidRPr="00441637" w14:paraId="3E27CDD8" w14:textId="77777777" w:rsidTr="00114809">
        <w:tc>
          <w:tcPr>
            <w:tcW w:w="1532" w:type="dxa"/>
          </w:tcPr>
          <w:p w14:paraId="23DF1B54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12418" w:type="dxa"/>
            <w:gridSpan w:val="22"/>
          </w:tcPr>
          <w:p w14:paraId="4128328B" w14:textId="77777777" w:rsidR="00691715" w:rsidRPr="00441637" w:rsidRDefault="0069171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768D4C6D" w14:textId="51133500" w:rsidR="00AE5B15" w:rsidRPr="00441637" w:rsidRDefault="00AE5B1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E5B15" w:rsidRPr="00441637" w:rsidSect="00B41D0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26CDC3" w14:textId="77777777" w:rsidR="007A0541" w:rsidRDefault="007A0541" w:rsidP="00114809">
      <w:pPr>
        <w:spacing w:after="0" w:line="240" w:lineRule="auto"/>
      </w:pPr>
      <w:r>
        <w:separator/>
      </w:r>
    </w:p>
  </w:endnote>
  <w:endnote w:type="continuationSeparator" w:id="0">
    <w:p w14:paraId="08843F90" w14:textId="77777777" w:rsidR="007A0541" w:rsidRDefault="007A0541" w:rsidP="00114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87082A" w14:textId="77777777" w:rsidR="007A0541" w:rsidRDefault="007A0541" w:rsidP="00114809">
      <w:pPr>
        <w:spacing w:after="0" w:line="240" w:lineRule="auto"/>
      </w:pPr>
      <w:r>
        <w:separator/>
      </w:r>
    </w:p>
  </w:footnote>
  <w:footnote w:type="continuationSeparator" w:id="0">
    <w:p w14:paraId="3E59A1CF" w14:textId="77777777" w:rsidR="007A0541" w:rsidRDefault="007A0541" w:rsidP="00114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32896"/>
    <w:multiLevelType w:val="hybridMultilevel"/>
    <w:tmpl w:val="0E9AA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A6482"/>
    <w:multiLevelType w:val="hybridMultilevel"/>
    <w:tmpl w:val="1F9E72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75AF2"/>
    <w:multiLevelType w:val="hybridMultilevel"/>
    <w:tmpl w:val="6FE8A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B3205D"/>
    <w:multiLevelType w:val="hybridMultilevel"/>
    <w:tmpl w:val="BD1A08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D8E"/>
    <w:rsid w:val="00005B6C"/>
    <w:rsid w:val="00015154"/>
    <w:rsid w:val="00037902"/>
    <w:rsid w:val="000611DB"/>
    <w:rsid w:val="00062512"/>
    <w:rsid w:val="00071E65"/>
    <w:rsid w:val="00076067"/>
    <w:rsid w:val="00077113"/>
    <w:rsid w:val="000A2E20"/>
    <w:rsid w:val="000A4097"/>
    <w:rsid w:val="000B6A38"/>
    <w:rsid w:val="000D29C5"/>
    <w:rsid w:val="000E3B43"/>
    <w:rsid w:val="00102D8E"/>
    <w:rsid w:val="00104737"/>
    <w:rsid w:val="0010564E"/>
    <w:rsid w:val="00114809"/>
    <w:rsid w:val="001219CC"/>
    <w:rsid w:val="00124D54"/>
    <w:rsid w:val="00135634"/>
    <w:rsid w:val="0014094E"/>
    <w:rsid w:val="00142F0A"/>
    <w:rsid w:val="00145CD9"/>
    <w:rsid w:val="00181ED9"/>
    <w:rsid w:val="0018307E"/>
    <w:rsid w:val="00194695"/>
    <w:rsid w:val="001A14F0"/>
    <w:rsid w:val="001A533F"/>
    <w:rsid w:val="001C6D9C"/>
    <w:rsid w:val="001E0962"/>
    <w:rsid w:val="001E0B20"/>
    <w:rsid w:val="001E1C02"/>
    <w:rsid w:val="001E28D5"/>
    <w:rsid w:val="001F3C94"/>
    <w:rsid w:val="001F5526"/>
    <w:rsid w:val="00204032"/>
    <w:rsid w:val="00207D79"/>
    <w:rsid w:val="00215835"/>
    <w:rsid w:val="00225EBF"/>
    <w:rsid w:val="00260BCE"/>
    <w:rsid w:val="00265CC1"/>
    <w:rsid w:val="0027696D"/>
    <w:rsid w:val="002822D9"/>
    <w:rsid w:val="002867CD"/>
    <w:rsid w:val="00292D6D"/>
    <w:rsid w:val="00294081"/>
    <w:rsid w:val="00296ECC"/>
    <w:rsid w:val="002A6955"/>
    <w:rsid w:val="002B5765"/>
    <w:rsid w:val="002C3AE9"/>
    <w:rsid w:val="002E31BA"/>
    <w:rsid w:val="002F3182"/>
    <w:rsid w:val="002F3588"/>
    <w:rsid w:val="0030041F"/>
    <w:rsid w:val="00304BBB"/>
    <w:rsid w:val="00304E85"/>
    <w:rsid w:val="0031039E"/>
    <w:rsid w:val="0031314F"/>
    <w:rsid w:val="00317009"/>
    <w:rsid w:val="00326883"/>
    <w:rsid w:val="0034143A"/>
    <w:rsid w:val="0035065C"/>
    <w:rsid w:val="00355708"/>
    <w:rsid w:val="003623B3"/>
    <w:rsid w:val="0037573E"/>
    <w:rsid w:val="003779B3"/>
    <w:rsid w:val="003A20E2"/>
    <w:rsid w:val="003B07BA"/>
    <w:rsid w:val="003B696D"/>
    <w:rsid w:val="003D0DBC"/>
    <w:rsid w:val="003E5D05"/>
    <w:rsid w:val="003F0F40"/>
    <w:rsid w:val="00413ECE"/>
    <w:rsid w:val="00426454"/>
    <w:rsid w:val="004274E1"/>
    <w:rsid w:val="00441637"/>
    <w:rsid w:val="00462646"/>
    <w:rsid w:val="0046495A"/>
    <w:rsid w:val="004809B0"/>
    <w:rsid w:val="004A69B9"/>
    <w:rsid w:val="004A7D76"/>
    <w:rsid w:val="004B75AD"/>
    <w:rsid w:val="004F6417"/>
    <w:rsid w:val="0053329C"/>
    <w:rsid w:val="005417A0"/>
    <w:rsid w:val="00556C6D"/>
    <w:rsid w:val="00557507"/>
    <w:rsid w:val="00561853"/>
    <w:rsid w:val="00564E3D"/>
    <w:rsid w:val="005903DF"/>
    <w:rsid w:val="005A26CC"/>
    <w:rsid w:val="005B5640"/>
    <w:rsid w:val="005C13D3"/>
    <w:rsid w:val="005C3941"/>
    <w:rsid w:val="005E1561"/>
    <w:rsid w:val="005F66B1"/>
    <w:rsid w:val="00604265"/>
    <w:rsid w:val="00627B8D"/>
    <w:rsid w:val="0063337C"/>
    <w:rsid w:val="00643C8D"/>
    <w:rsid w:val="006646C8"/>
    <w:rsid w:val="00675EA5"/>
    <w:rsid w:val="0068468E"/>
    <w:rsid w:val="00685717"/>
    <w:rsid w:val="00691610"/>
    <w:rsid w:val="00691715"/>
    <w:rsid w:val="00692802"/>
    <w:rsid w:val="00694BF3"/>
    <w:rsid w:val="006979B7"/>
    <w:rsid w:val="006A1433"/>
    <w:rsid w:val="006A6904"/>
    <w:rsid w:val="006D65B6"/>
    <w:rsid w:val="006F5497"/>
    <w:rsid w:val="007022C4"/>
    <w:rsid w:val="00704AA0"/>
    <w:rsid w:val="007114E8"/>
    <w:rsid w:val="00712E24"/>
    <w:rsid w:val="00716078"/>
    <w:rsid w:val="00723B2A"/>
    <w:rsid w:val="0075277F"/>
    <w:rsid w:val="00780A6A"/>
    <w:rsid w:val="00783346"/>
    <w:rsid w:val="007918EF"/>
    <w:rsid w:val="007A0541"/>
    <w:rsid w:val="007B3C0C"/>
    <w:rsid w:val="007C5115"/>
    <w:rsid w:val="007C6308"/>
    <w:rsid w:val="007C714A"/>
    <w:rsid w:val="007D0BC0"/>
    <w:rsid w:val="007D4EB2"/>
    <w:rsid w:val="007D72A2"/>
    <w:rsid w:val="007E6938"/>
    <w:rsid w:val="00816D30"/>
    <w:rsid w:val="008200D2"/>
    <w:rsid w:val="00825587"/>
    <w:rsid w:val="00832060"/>
    <w:rsid w:val="00852306"/>
    <w:rsid w:val="00864F42"/>
    <w:rsid w:val="00882853"/>
    <w:rsid w:val="00894062"/>
    <w:rsid w:val="008A681B"/>
    <w:rsid w:val="008A7E8B"/>
    <w:rsid w:val="008C2C85"/>
    <w:rsid w:val="008C49CC"/>
    <w:rsid w:val="008C4C97"/>
    <w:rsid w:val="008D55E1"/>
    <w:rsid w:val="008D70C8"/>
    <w:rsid w:val="008E033B"/>
    <w:rsid w:val="008E4BBC"/>
    <w:rsid w:val="008F3502"/>
    <w:rsid w:val="00906039"/>
    <w:rsid w:val="00922006"/>
    <w:rsid w:val="0093332B"/>
    <w:rsid w:val="00936029"/>
    <w:rsid w:val="00940A3B"/>
    <w:rsid w:val="00942EDD"/>
    <w:rsid w:val="00960C36"/>
    <w:rsid w:val="0096764B"/>
    <w:rsid w:val="00984DB0"/>
    <w:rsid w:val="00986537"/>
    <w:rsid w:val="00986CC0"/>
    <w:rsid w:val="0098728D"/>
    <w:rsid w:val="009A51A9"/>
    <w:rsid w:val="009B4FE7"/>
    <w:rsid w:val="009C07D1"/>
    <w:rsid w:val="009C2B92"/>
    <w:rsid w:val="009C4C68"/>
    <w:rsid w:val="009E4D06"/>
    <w:rsid w:val="009F7A50"/>
    <w:rsid w:val="00A177B1"/>
    <w:rsid w:val="00A22D80"/>
    <w:rsid w:val="00A3080F"/>
    <w:rsid w:val="00A320B7"/>
    <w:rsid w:val="00A73435"/>
    <w:rsid w:val="00AA5AC9"/>
    <w:rsid w:val="00AC2BD0"/>
    <w:rsid w:val="00AE5B15"/>
    <w:rsid w:val="00AE74E8"/>
    <w:rsid w:val="00B005D2"/>
    <w:rsid w:val="00B0639A"/>
    <w:rsid w:val="00B117DB"/>
    <w:rsid w:val="00B23431"/>
    <w:rsid w:val="00B25512"/>
    <w:rsid w:val="00B41D05"/>
    <w:rsid w:val="00B45060"/>
    <w:rsid w:val="00B46123"/>
    <w:rsid w:val="00B77EE2"/>
    <w:rsid w:val="00B90C35"/>
    <w:rsid w:val="00B9657A"/>
    <w:rsid w:val="00B97EF2"/>
    <w:rsid w:val="00BB1BBA"/>
    <w:rsid w:val="00BB6FAC"/>
    <w:rsid w:val="00BC05BA"/>
    <w:rsid w:val="00BC1AD0"/>
    <w:rsid w:val="00BD158C"/>
    <w:rsid w:val="00BE14B9"/>
    <w:rsid w:val="00BE46B7"/>
    <w:rsid w:val="00BF2AF5"/>
    <w:rsid w:val="00C00BDC"/>
    <w:rsid w:val="00C06BA9"/>
    <w:rsid w:val="00C10354"/>
    <w:rsid w:val="00C26601"/>
    <w:rsid w:val="00C36117"/>
    <w:rsid w:val="00C44763"/>
    <w:rsid w:val="00C809AC"/>
    <w:rsid w:val="00C87D3F"/>
    <w:rsid w:val="00CA2F1B"/>
    <w:rsid w:val="00CA33CA"/>
    <w:rsid w:val="00CC47C1"/>
    <w:rsid w:val="00D12364"/>
    <w:rsid w:val="00D12713"/>
    <w:rsid w:val="00D12F06"/>
    <w:rsid w:val="00D14233"/>
    <w:rsid w:val="00D31073"/>
    <w:rsid w:val="00D45E19"/>
    <w:rsid w:val="00D45FC4"/>
    <w:rsid w:val="00D80162"/>
    <w:rsid w:val="00D802F4"/>
    <w:rsid w:val="00DA033D"/>
    <w:rsid w:val="00DD2802"/>
    <w:rsid w:val="00DE4D25"/>
    <w:rsid w:val="00DF7F32"/>
    <w:rsid w:val="00E004ED"/>
    <w:rsid w:val="00E17E46"/>
    <w:rsid w:val="00E30F68"/>
    <w:rsid w:val="00E33139"/>
    <w:rsid w:val="00E44B86"/>
    <w:rsid w:val="00E52F25"/>
    <w:rsid w:val="00E56A12"/>
    <w:rsid w:val="00E66B77"/>
    <w:rsid w:val="00E74FAE"/>
    <w:rsid w:val="00E84E72"/>
    <w:rsid w:val="00E96491"/>
    <w:rsid w:val="00EB1702"/>
    <w:rsid w:val="00EB7944"/>
    <w:rsid w:val="00ED27C0"/>
    <w:rsid w:val="00ED510C"/>
    <w:rsid w:val="00F10517"/>
    <w:rsid w:val="00F15300"/>
    <w:rsid w:val="00F26D9F"/>
    <w:rsid w:val="00F40032"/>
    <w:rsid w:val="00F42E8D"/>
    <w:rsid w:val="00F578CB"/>
    <w:rsid w:val="00F73544"/>
    <w:rsid w:val="00F90BB5"/>
    <w:rsid w:val="00FC6A34"/>
    <w:rsid w:val="00FD6625"/>
    <w:rsid w:val="00FE17C6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62BA6"/>
  <w14:defaultImageDpi w14:val="32767"/>
  <w15:chartTrackingRefBased/>
  <w15:docId w15:val="{8AB322D1-F842-D54F-94BC-DE8D84EF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D8E"/>
    <w:pPr>
      <w:spacing w:after="160" w:line="259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0C3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1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809"/>
    <w:rPr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114809"/>
  </w:style>
  <w:style w:type="paragraph" w:styleId="Header">
    <w:name w:val="header"/>
    <w:basedOn w:val="Normal"/>
    <w:link w:val="HeaderChar"/>
    <w:uiPriority w:val="99"/>
    <w:unhideWhenUsed/>
    <w:rsid w:val="00C10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354"/>
    <w:rPr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96C96C-3757-48A3-ABDA-26222AC01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m m</dc:creator>
  <cp:keywords/>
  <dc:description/>
  <cp:lastModifiedBy>NUT KOONRUNGSESOMBOON</cp:lastModifiedBy>
  <cp:revision>5</cp:revision>
  <dcterms:created xsi:type="dcterms:W3CDTF">2020-03-20T03:54:00Z</dcterms:created>
  <dcterms:modified xsi:type="dcterms:W3CDTF">2020-08-04T13:46:00Z</dcterms:modified>
</cp:coreProperties>
</file>